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55554" w14:textId="30F483C8" w:rsidR="00DA2DD5" w:rsidRPr="00D0605C" w:rsidRDefault="00BA5DC3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D0605C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Histological evaluation</w:t>
      </w:r>
    </w:p>
    <w:p w14:paraId="2F704BE6" w14:textId="03D3E366" w:rsidR="00BA5DC3" w:rsidRPr="00D0605C" w:rsidRDefault="00127745">
      <w:pPr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</w:pPr>
      <w:r w:rsidRPr="00D0605C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I</w:t>
      </w:r>
      <w:r w:rsidR="00BA5DC3" w:rsidRPr="00D0605C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mmunostaining of cells</w:t>
      </w:r>
    </w:p>
    <w:p w14:paraId="220E7B69" w14:textId="560016FB" w:rsidR="00BA5DC3" w:rsidRPr="00D0605C" w:rsidRDefault="00BA5DC3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valuation of immunostaining of cells was performed by using ImageJ/FIJI</w:t>
      </w:r>
      <w:r w:rsidR="00D0605C" w:rsidRPr="00D0605C">
        <w:rPr>
          <w:rFonts w:ascii="Times New Roman" w:hAnsi="Times New Roman" w:cs="Times New Roman"/>
        </w:rPr>
        <w:t xml:space="preserve"> </w:t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begin">
          <w:fldData xml:space="preserve">PEVuZE5vdGU+PENpdGU+PEF1dGhvcj5TY2hpbmRlbGluPC9BdXRob3I+PFllYXI+MjAxMjwvWWVh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iAyODwvZGF0ZT48L3B1Yi1kYXRlcz48L2RhdGVzPjxpc2JuPjE1NDgt
NzEwNSAoRWxlY3Ryb25pYykmI3hEOzE1NDgtNzA5MSAoTGlua2luZyk8L2lzYm4+PGFjY2Vzc2lv
bi1udW0+MjI3NDM3NzI8L2FjY2Vzc2lvbi1udW0+PHVybHM+PHJlbGF0ZWQtdXJscz48dXJsPmh0
dHBzOi8vd3d3Lm5jYmkubmxtLm5paC5nb3YvcHVibWVkLzIyNzQzNzcyPC91cmw+PC9yZWxhdGVk
LXVybHM+PC91cmxzPjxjdXN0b20yPlBNQzM4NTU4NDQ8L2N1c3RvbTI+PGVsZWN0cm9uaWMtcmVz
b3VyY2UtbnVtPjEwLjEwMzgvbm1ldGguMjAxOTwvZWxlY3Ryb25pYy1yZXNvdXJjZS1udW0+PC9y
ZWNvcmQ+PC9DaXRlPjwvRW5kTm90ZT5=
</w:fldData>
        </w:fldChar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instrText xml:space="preserve"> ADDIN EN.CITE </w:instrText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begin">
          <w:fldData xml:space="preserve">PEVuZE5vdGU+PENpdGU+PEF1dGhvcj5TY2hpbmRlbGluPC9BdXRob3I+PFllYXI+MjAxMjwvWWVh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</w:fldData>
        </w:fldChar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instrText xml:space="preserve"> ADDIN EN.CITE.DATA </w:instrText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end"/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separate"/>
      </w:r>
      <w:r w:rsidR="00D0605C" w:rsidRPr="00D0605C">
        <w:rPr>
          <w:rFonts w:ascii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t>[1]</w:t>
      </w:r>
      <w:r w:rsidR="00D0605C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fldChar w:fldCharType="end"/>
      </w:r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Briefly, the mean value of Ext1 or </w:t>
      </w:r>
      <w:r w:rsidR="00127745"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eparan sulfate (HS)</w:t>
      </w:r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side the </w:t>
      </w:r>
      <w:proofErr w:type="spellStart"/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dTomato</w:t>
      </w:r>
      <w:proofErr w:type="spellEnd"/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ositive </w:t>
      </w:r>
      <w:r w:rsidR="000F302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rea</w:t>
      </w:r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as measured in five </w:t>
      </w:r>
      <w:r w:rsidR="00FB2B7E" w:rsidRPr="005021CE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a</w:t>
      </w:r>
      <w:r w:rsidR="00FB2B7E" w:rsidRPr="005021CE">
        <w:rPr>
          <w:rFonts w:ascii="Times New Roman" w:hAnsi="Times New Roman" w:cs="Times New Roman"/>
          <w:sz w:val="20"/>
          <w:szCs w:val="20"/>
          <w:shd w:val="clear" w:color="auto" w:fill="FFFFFF"/>
        </w:rPr>
        <w:t>reas</w:t>
      </w:r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each cohort</w:t>
      </w:r>
      <w:r w:rsidR="000F3024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,</w:t>
      </w:r>
      <w:r w:rsidR="000F302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average value was calculated</w:t>
      </w:r>
      <w:r w:rsidRPr="00D0605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61E3D721" w14:textId="7CC0EB8B" w:rsidR="00BA5DC3" w:rsidRPr="00D0605C" w:rsidRDefault="00BA5DC3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0193C8B" w14:textId="6E6EBD9E" w:rsidR="00BA5DC3" w:rsidRPr="00D0605C" w:rsidRDefault="00BA5DC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060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tensity</w:t>
      </w:r>
      <w:r w:rsidR="00127745" w:rsidRPr="00D0605C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of HS and dextran</w:t>
      </w:r>
    </w:p>
    <w:p w14:paraId="71409B27" w14:textId="0B0C386D" w:rsidR="00127745" w:rsidRPr="00D0605C" w:rsidRDefault="00127745">
      <w:pPr>
        <w:rPr>
          <w:rFonts w:ascii="Times New Roman" w:hAnsi="Times New Roman" w:cs="Times New Roman"/>
          <w:sz w:val="20"/>
          <w:szCs w:val="20"/>
        </w:rPr>
      </w:pPr>
      <w:r w:rsidRPr="00D0605C">
        <w:rPr>
          <w:rFonts w:ascii="Times New Roman" w:hAnsi="Times New Roman" w:cs="Times New Roman"/>
          <w:sz w:val="20"/>
          <w:szCs w:val="20"/>
        </w:rPr>
        <w:t>Intensity of HS and dextran on line scale was measured by using FV10-ASW 4.2 (Olympus).</w:t>
      </w:r>
    </w:p>
    <w:p w14:paraId="6EDD6531" w14:textId="3E800076" w:rsidR="00127745" w:rsidRPr="00D0605C" w:rsidRDefault="00127745">
      <w:pPr>
        <w:rPr>
          <w:rFonts w:ascii="Times New Roman" w:hAnsi="Times New Roman" w:cs="Times New Roman"/>
          <w:sz w:val="20"/>
          <w:szCs w:val="20"/>
        </w:rPr>
      </w:pPr>
    </w:p>
    <w:p w14:paraId="40526AB7" w14:textId="77777777" w:rsidR="00127745" w:rsidRPr="00D0605C" w:rsidRDefault="00127745" w:rsidP="00127745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060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stological and immunohistochemical procedures</w:t>
      </w:r>
    </w:p>
    <w:p w14:paraId="2521D019" w14:textId="09346D56" w:rsidR="00A2519C" w:rsidRPr="00D0605C" w:rsidRDefault="00127745">
      <w:pPr>
        <w:rPr>
          <w:rFonts w:ascii="Times New Roman" w:hAnsi="Times New Roman" w:cs="Times New Roman"/>
          <w:sz w:val="20"/>
          <w:szCs w:val="20"/>
        </w:rPr>
      </w:pPr>
      <w:r w:rsidRPr="00D0605C">
        <w:rPr>
          <w:rFonts w:ascii="Times New Roman" w:hAnsi="Times New Roman" w:cs="Times New Roman"/>
          <w:sz w:val="20"/>
          <w:szCs w:val="20"/>
        </w:rPr>
        <w:t xml:space="preserve">PDGFRβ was counted in five </w:t>
      </w:r>
      <w:r w:rsidR="00AC2806" w:rsidRPr="00D0605C">
        <w:rPr>
          <w:rFonts w:ascii="Times New Roman" w:hAnsi="Times New Roman" w:cs="Times New Roman"/>
          <w:sz w:val="20"/>
          <w:szCs w:val="20"/>
        </w:rPr>
        <w:t xml:space="preserve">high </w:t>
      </w:r>
      <w:r w:rsidRPr="00D0605C">
        <w:rPr>
          <w:rFonts w:ascii="Times New Roman" w:hAnsi="Times New Roman" w:cs="Times New Roman"/>
          <w:sz w:val="20"/>
          <w:szCs w:val="20"/>
        </w:rPr>
        <w:t>power fie</w:t>
      </w:r>
      <w:r w:rsidR="00AC2806" w:rsidRPr="00D0605C">
        <w:rPr>
          <w:rFonts w:ascii="Times New Roman" w:hAnsi="Times New Roman" w:cs="Times New Roman"/>
          <w:sz w:val="20"/>
          <w:szCs w:val="20"/>
        </w:rPr>
        <w:t>l</w:t>
      </w:r>
      <w:r w:rsidRPr="00D0605C">
        <w:rPr>
          <w:rFonts w:ascii="Times New Roman" w:hAnsi="Times New Roman" w:cs="Times New Roman"/>
          <w:sz w:val="20"/>
          <w:szCs w:val="20"/>
        </w:rPr>
        <w:t>d</w:t>
      </w:r>
      <w:r w:rsidR="00AC2806" w:rsidRPr="00D0605C">
        <w:rPr>
          <w:rFonts w:ascii="Times New Roman" w:hAnsi="Times New Roman" w:cs="Times New Roman"/>
          <w:sz w:val="20"/>
          <w:szCs w:val="20"/>
        </w:rPr>
        <w:t>s</w:t>
      </w:r>
      <w:r w:rsidRPr="00D0605C">
        <w:rPr>
          <w:rFonts w:ascii="Times New Roman" w:hAnsi="Times New Roman" w:cs="Times New Roman"/>
          <w:sz w:val="20"/>
          <w:szCs w:val="20"/>
        </w:rPr>
        <w:t xml:space="preserve"> of each </w:t>
      </w:r>
      <w:r w:rsidR="00AC2806" w:rsidRPr="00D0605C">
        <w:rPr>
          <w:rFonts w:ascii="Times New Roman" w:hAnsi="Times New Roman" w:cs="Times New Roman"/>
          <w:sz w:val="20"/>
          <w:szCs w:val="20"/>
        </w:rPr>
        <w:t>mouse</w:t>
      </w:r>
      <w:r w:rsidR="00A2519C" w:rsidRPr="00D0605C">
        <w:rPr>
          <w:rFonts w:ascii="Times New Roman" w:hAnsi="Times New Roman" w:cs="Times New Roman"/>
          <w:sz w:val="20"/>
          <w:szCs w:val="20"/>
        </w:rPr>
        <w:t>, and average number was calculated</w:t>
      </w:r>
      <w:r w:rsidRPr="00D0605C">
        <w:rPr>
          <w:rFonts w:ascii="Times New Roman" w:hAnsi="Times New Roman" w:cs="Times New Roman"/>
          <w:sz w:val="20"/>
          <w:szCs w:val="20"/>
        </w:rPr>
        <w:t>. Ki67 and Iba1and CD31 were counted in hot spot</w:t>
      </w:r>
      <w:r w:rsidR="00A2519C" w:rsidRPr="00D0605C">
        <w:rPr>
          <w:rFonts w:ascii="Times New Roman" w:hAnsi="Times New Roman" w:cs="Times New Roman"/>
          <w:sz w:val="20"/>
          <w:szCs w:val="20"/>
        </w:rPr>
        <w:t xml:space="preserve">, and average of listed number of mice was calculated. Ki67 and CD31 fluorescent staining were measured in high power field. Iba1 and CD31 </w:t>
      </w:r>
      <w:r w:rsidR="00AC2806" w:rsidRPr="00D0605C">
        <w:rPr>
          <w:rFonts w:ascii="Times New Roman" w:eastAsia="游明朝" w:hAnsi="Times New Roman" w:cs="Times New Roman"/>
          <w:sz w:val="20"/>
          <w:szCs w:val="20"/>
        </w:rPr>
        <w:t>immunostaining</w:t>
      </w:r>
      <w:r w:rsidR="00A2519C" w:rsidRPr="00D0605C">
        <w:rPr>
          <w:rFonts w:ascii="Times New Roman" w:hAnsi="Times New Roman" w:cs="Times New Roman"/>
          <w:sz w:val="20"/>
          <w:szCs w:val="20"/>
        </w:rPr>
        <w:t xml:space="preserve"> were counted in ×200 field.</w:t>
      </w:r>
      <w:r w:rsidR="00D0605C" w:rsidRPr="00D0605C">
        <w:rPr>
          <w:rFonts w:ascii="Times New Roman" w:hAnsi="Times New Roman" w:cs="Times New Roman"/>
          <w:sz w:val="20"/>
          <w:szCs w:val="20"/>
        </w:rPr>
        <w:t xml:space="preserve"> Ratio of positive area was evaluated by using ImageJ/FIJI.  </w:t>
      </w:r>
    </w:p>
    <w:p w14:paraId="2F7755DF" w14:textId="77D77971" w:rsidR="00A2519C" w:rsidRPr="00D0605C" w:rsidRDefault="00A2519C">
      <w:pPr>
        <w:rPr>
          <w:rFonts w:ascii="Times New Roman" w:hAnsi="Times New Roman" w:cs="Times New Roman"/>
          <w:sz w:val="20"/>
          <w:szCs w:val="20"/>
        </w:rPr>
      </w:pPr>
    </w:p>
    <w:p w14:paraId="6384B734" w14:textId="77777777" w:rsidR="00AC2806" w:rsidRPr="00D0605C" w:rsidRDefault="00AC2806" w:rsidP="00AC2806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0605C">
        <w:rPr>
          <w:rFonts w:ascii="Times New Roman" w:hAnsi="Times New Roman" w:cs="Times New Roman"/>
          <w:b/>
          <w:bCs/>
          <w:i/>
          <w:iCs/>
          <w:sz w:val="20"/>
          <w:szCs w:val="20"/>
        </w:rPr>
        <w:t>Matrigel angiogenesis assay</w:t>
      </w:r>
    </w:p>
    <w:p w14:paraId="664D7CF3" w14:textId="77777777" w:rsidR="00D0605C" w:rsidRPr="00D0605C" w:rsidRDefault="00AC2806">
      <w:pPr>
        <w:rPr>
          <w:rFonts w:ascii="Times New Roman" w:hAnsi="Times New Roman" w:cs="Times New Roman"/>
          <w:sz w:val="20"/>
          <w:szCs w:val="20"/>
        </w:rPr>
      </w:pPr>
      <w:r w:rsidRPr="00D0605C">
        <w:rPr>
          <w:rFonts w:ascii="Times New Roman" w:hAnsi="Times New Roman" w:cs="Times New Roman"/>
          <w:sz w:val="20"/>
          <w:szCs w:val="20"/>
        </w:rPr>
        <w:t>The number of vessels was counted in five high power fields of each mouse, and average number was calculated.</w:t>
      </w:r>
    </w:p>
    <w:p w14:paraId="5CE94196" w14:textId="77777777" w:rsidR="00D0605C" w:rsidRPr="00D0605C" w:rsidRDefault="00D0605C">
      <w:pPr>
        <w:rPr>
          <w:rFonts w:ascii="Times New Roman" w:hAnsi="Times New Roman" w:cs="Times New Roman"/>
          <w:sz w:val="20"/>
          <w:szCs w:val="20"/>
        </w:rPr>
      </w:pPr>
    </w:p>
    <w:p w14:paraId="202F2406" w14:textId="77777777" w:rsidR="00D0605C" w:rsidRPr="00D0605C" w:rsidRDefault="00D0605C" w:rsidP="00D0605C">
      <w:pPr>
        <w:pStyle w:val="EndNoteBibliography"/>
        <w:rPr>
          <w:rFonts w:ascii="Times New Roman" w:hAnsi="Times New Roman" w:cs="Times New Roman"/>
        </w:rPr>
      </w:pPr>
      <w:r w:rsidRPr="00D0605C">
        <w:rPr>
          <w:rFonts w:ascii="Times New Roman" w:hAnsi="Times New Roman" w:cs="Times New Roman"/>
          <w:szCs w:val="20"/>
        </w:rPr>
        <w:fldChar w:fldCharType="begin"/>
      </w:r>
      <w:r w:rsidRPr="00D0605C">
        <w:rPr>
          <w:rFonts w:ascii="Times New Roman" w:hAnsi="Times New Roman" w:cs="Times New Roman"/>
          <w:szCs w:val="20"/>
        </w:rPr>
        <w:instrText xml:space="preserve"> ADDIN EN.REFLIST </w:instrText>
      </w:r>
      <w:r w:rsidRPr="00D0605C">
        <w:rPr>
          <w:rFonts w:ascii="Times New Roman" w:hAnsi="Times New Roman" w:cs="Times New Roman"/>
          <w:szCs w:val="20"/>
        </w:rPr>
        <w:fldChar w:fldCharType="separate"/>
      </w:r>
      <w:r w:rsidRPr="00D0605C">
        <w:rPr>
          <w:rFonts w:ascii="Times New Roman" w:hAnsi="Times New Roman" w:cs="Times New Roman"/>
        </w:rPr>
        <w:t>1.</w:t>
      </w:r>
      <w:r w:rsidRPr="00D0605C">
        <w:rPr>
          <w:rFonts w:ascii="Times New Roman" w:hAnsi="Times New Roman" w:cs="Times New Roman"/>
        </w:rPr>
        <w:tab/>
        <w:t>Schindelin J, Arganda-Carreras I, Frise E, Kaynig V, Longair M, Pietzsch T, Preibisch S, Rueden C, Saalfeld S, Schmid B, Tinevez JY, White DJ, Hartenstein V, Eliceiri K, Tomancak P, Cardona A (2012) Fiji: an open-source platform for biological-image analysis. Nat Methods 9: 676-682 doi:10.1038/nmeth.2019</w:t>
      </w:r>
    </w:p>
    <w:p w14:paraId="205AD9B1" w14:textId="5F036463" w:rsidR="00AC2806" w:rsidRPr="00D0605C" w:rsidRDefault="00D0605C">
      <w:pPr>
        <w:rPr>
          <w:rFonts w:ascii="Times New Roman" w:hAnsi="Times New Roman" w:cs="Times New Roman"/>
          <w:sz w:val="20"/>
          <w:szCs w:val="20"/>
        </w:rPr>
      </w:pPr>
      <w:r w:rsidRPr="00D0605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C2806" w:rsidRPr="00D060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Neuro-Oncolog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5xx0dz1fpzd7eppa355tszeeef0t92af0t&quot;&gt;My EndNote Library&lt;record-ids&gt;&lt;item&gt;275&lt;/item&gt;&lt;/record-ids&gt;&lt;/item&gt;&lt;/Libraries&gt;"/>
  </w:docVars>
  <w:rsids>
    <w:rsidRoot w:val="00BA5DC3"/>
    <w:rsid w:val="000F3024"/>
    <w:rsid w:val="00127745"/>
    <w:rsid w:val="005021CE"/>
    <w:rsid w:val="00A2519C"/>
    <w:rsid w:val="00AC2806"/>
    <w:rsid w:val="00BA5DC3"/>
    <w:rsid w:val="00C32950"/>
    <w:rsid w:val="00D0605C"/>
    <w:rsid w:val="00D12C25"/>
    <w:rsid w:val="00DA2DD5"/>
    <w:rsid w:val="00FB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6C4A48"/>
  <w15:chartTrackingRefBased/>
  <w15:docId w15:val="{0A78FB42-F583-49A2-99D4-9A9F983A0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0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0605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0605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0605C"/>
    <w:rPr>
      <w:rFonts w:ascii="游明朝" w:eastAsia="游明朝" w:hAnsi="游明朝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C32950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32950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32950"/>
  </w:style>
  <w:style w:type="paragraph" w:styleId="a6">
    <w:name w:val="annotation subject"/>
    <w:basedOn w:val="a4"/>
    <w:next w:val="a4"/>
    <w:link w:val="a7"/>
    <w:uiPriority w:val="99"/>
    <w:semiHidden/>
    <w:unhideWhenUsed/>
    <w:rsid w:val="00C3295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329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Takamasa</dc:creator>
  <cp:keywords/>
  <dc:description/>
  <cp:lastModifiedBy>KINOSHITA Takamasa</cp:lastModifiedBy>
  <cp:revision>3</cp:revision>
  <dcterms:created xsi:type="dcterms:W3CDTF">2021-11-02T09:10:00Z</dcterms:created>
  <dcterms:modified xsi:type="dcterms:W3CDTF">2021-11-07T01:36:00Z</dcterms:modified>
</cp:coreProperties>
</file>